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04D988" w14:textId="77777777" w:rsidR="00F32D5B" w:rsidRPr="00CA71E6" w:rsidRDefault="00F32D5B" w:rsidP="00363430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CA71E6">
        <w:rPr>
          <w:rFonts w:ascii="Times New Roman" w:hAnsi="Times New Roman" w:cs="Times New Roman"/>
          <w:b/>
          <w:sz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lang w:val="en-US"/>
        </w:rPr>
        <w:t>1 T</w:t>
      </w:r>
      <w:r w:rsidRPr="00CA71E6">
        <w:rPr>
          <w:rFonts w:ascii="Times New Roman" w:hAnsi="Times New Roman" w:cs="Times New Roman"/>
          <w:b/>
          <w:sz w:val="24"/>
          <w:lang w:val="en-US"/>
        </w:rPr>
        <w:t>able. Population-based registers used to retrieve information for the study</w:t>
      </w:r>
    </w:p>
    <w:tbl>
      <w:tblPr>
        <w:tblStyle w:val="TableGrid"/>
        <w:tblW w:w="9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5"/>
        <w:gridCol w:w="3605"/>
        <w:gridCol w:w="2700"/>
      </w:tblGrid>
      <w:tr w:rsidR="00F32D5B" w:rsidRPr="00192FC2" w14:paraId="1B5DD59B" w14:textId="77777777" w:rsidTr="009C4F3A">
        <w:trPr>
          <w:trHeight w:val="656"/>
        </w:trPr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0070C0"/>
            <w:vAlign w:val="center"/>
          </w:tcPr>
          <w:p w14:paraId="7F1A1689" w14:textId="77777777" w:rsidR="00F32D5B" w:rsidRPr="00006407" w:rsidRDefault="00F32D5B" w:rsidP="009C4F3A">
            <w:pPr>
              <w:spacing w:after="12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</w:pPr>
            <w:r w:rsidRPr="00006407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  <w:t>Register</w:t>
            </w:r>
          </w:p>
        </w:tc>
        <w:tc>
          <w:tcPr>
            <w:tcW w:w="3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0070C0"/>
            <w:vAlign w:val="center"/>
          </w:tcPr>
          <w:p w14:paraId="26DF87B2" w14:textId="77777777" w:rsidR="00F32D5B" w:rsidRPr="00006407" w:rsidRDefault="00F32D5B" w:rsidP="009C4F3A">
            <w:pPr>
              <w:spacing w:after="12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</w:pPr>
            <w:r w:rsidRPr="00006407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  <w:t>Information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0070C0"/>
            <w:vAlign w:val="center"/>
          </w:tcPr>
          <w:p w14:paraId="6865904D" w14:textId="77777777" w:rsidR="00F32D5B" w:rsidRPr="00006407" w:rsidRDefault="00F32D5B" w:rsidP="009C4F3A">
            <w:pPr>
              <w:spacing w:after="12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</w:pPr>
            <w:r w:rsidRPr="00006407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  <w:t>Period covered</w:t>
            </w:r>
          </w:p>
        </w:tc>
      </w:tr>
      <w:tr w:rsidR="00F32D5B" w14:paraId="3A883701" w14:textId="77777777" w:rsidTr="009C4F3A">
        <w:tc>
          <w:tcPr>
            <w:tcW w:w="2875" w:type="dxa"/>
            <w:vMerge w:val="restart"/>
            <w:tcBorders>
              <w:top w:val="single" w:sz="4" w:space="0" w:color="auto"/>
              <w:bottom w:val="nil"/>
            </w:tcBorders>
          </w:tcPr>
          <w:p w14:paraId="79D869E8" w14:textId="77777777" w:rsidR="00F32D5B" w:rsidRPr="00006407" w:rsidRDefault="00F32D5B" w:rsidP="009C4F3A">
            <w:pPr>
              <w:spacing w:after="12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064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anish Medical Birth Register</w:t>
            </w:r>
          </w:p>
        </w:tc>
        <w:tc>
          <w:tcPr>
            <w:tcW w:w="3605" w:type="dxa"/>
            <w:tcBorders>
              <w:top w:val="single" w:sz="4" w:space="0" w:color="auto"/>
              <w:bottom w:val="nil"/>
            </w:tcBorders>
          </w:tcPr>
          <w:p w14:paraId="7E63D7DF" w14:textId="56CA5BFB" w:rsidR="00F32D5B" w:rsidRPr="00006407" w:rsidRDefault="00F32D5B" w:rsidP="009C4F3A">
            <w:pPr>
              <w:spacing w:after="12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064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Child’s birth date and </w:t>
            </w:r>
            <w:r w:rsidR="00F348A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ex</w:t>
            </w:r>
          </w:p>
        </w:tc>
        <w:tc>
          <w:tcPr>
            <w:tcW w:w="2700" w:type="dxa"/>
            <w:tcBorders>
              <w:top w:val="single" w:sz="4" w:space="0" w:color="auto"/>
              <w:bottom w:val="nil"/>
            </w:tcBorders>
          </w:tcPr>
          <w:p w14:paraId="575D8A1C" w14:textId="77777777" w:rsidR="00F32D5B" w:rsidRPr="00006407" w:rsidRDefault="00F32D5B" w:rsidP="009C4F3A">
            <w:pPr>
              <w:spacing w:after="12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064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973-2016</w:t>
            </w:r>
          </w:p>
        </w:tc>
      </w:tr>
      <w:tr w:rsidR="00F32D5B" w14:paraId="594A086D" w14:textId="77777777" w:rsidTr="009C4F3A">
        <w:tc>
          <w:tcPr>
            <w:tcW w:w="2875" w:type="dxa"/>
            <w:vMerge/>
            <w:tcBorders>
              <w:top w:val="nil"/>
              <w:bottom w:val="nil"/>
            </w:tcBorders>
          </w:tcPr>
          <w:p w14:paraId="16B2EB3F" w14:textId="77777777" w:rsidR="00F32D5B" w:rsidRPr="00006407" w:rsidRDefault="00F32D5B" w:rsidP="009C4F3A">
            <w:pPr>
              <w:spacing w:after="12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3605" w:type="dxa"/>
            <w:tcBorders>
              <w:top w:val="nil"/>
              <w:bottom w:val="nil"/>
            </w:tcBorders>
          </w:tcPr>
          <w:p w14:paraId="68F7871B" w14:textId="77777777" w:rsidR="00F32D5B" w:rsidRPr="00006407" w:rsidRDefault="00F32D5B" w:rsidP="009C4F3A">
            <w:pPr>
              <w:spacing w:after="12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064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aternal smoking in early pregnancy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7B0711FD" w14:textId="77777777" w:rsidR="00F32D5B" w:rsidRPr="00006407" w:rsidRDefault="00F32D5B" w:rsidP="009C4F3A">
            <w:pPr>
              <w:spacing w:after="12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064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991-2016</w:t>
            </w:r>
          </w:p>
        </w:tc>
      </w:tr>
      <w:tr w:rsidR="00F32D5B" w:rsidRPr="00BC6497" w14:paraId="6F654440" w14:textId="77777777" w:rsidTr="009C4F3A">
        <w:tc>
          <w:tcPr>
            <w:tcW w:w="2875" w:type="dxa"/>
            <w:vMerge/>
            <w:tcBorders>
              <w:top w:val="nil"/>
              <w:bottom w:val="nil"/>
            </w:tcBorders>
          </w:tcPr>
          <w:p w14:paraId="08321EA2" w14:textId="77777777" w:rsidR="00F32D5B" w:rsidRPr="00006407" w:rsidRDefault="00F32D5B" w:rsidP="009C4F3A">
            <w:pPr>
              <w:spacing w:after="12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3605" w:type="dxa"/>
            <w:tcBorders>
              <w:top w:val="nil"/>
              <w:bottom w:val="nil"/>
            </w:tcBorders>
          </w:tcPr>
          <w:p w14:paraId="05CDE8F3" w14:textId="77777777" w:rsidR="00F32D5B" w:rsidRPr="00006407" w:rsidRDefault="00F32D5B" w:rsidP="009C4F3A">
            <w:pPr>
              <w:spacing w:after="12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064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aternal body mass index in early pregnancy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476E5951" w14:textId="77777777" w:rsidR="00F32D5B" w:rsidRPr="00006407" w:rsidRDefault="00F32D5B" w:rsidP="009C4F3A">
            <w:pPr>
              <w:spacing w:after="12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064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003-2016</w:t>
            </w:r>
          </w:p>
        </w:tc>
      </w:tr>
      <w:tr w:rsidR="00F32D5B" w14:paraId="376EEC1A" w14:textId="77777777" w:rsidTr="009C4F3A">
        <w:tc>
          <w:tcPr>
            <w:tcW w:w="2875" w:type="dxa"/>
            <w:vMerge w:val="restart"/>
            <w:tcBorders>
              <w:top w:val="nil"/>
            </w:tcBorders>
          </w:tcPr>
          <w:p w14:paraId="1AF84490" w14:textId="77777777" w:rsidR="00F32D5B" w:rsidRPr="00006407" w:rsidRDefault="00F32D5B" w:rsidP="009C4F3A">
            <w:pPr>
              <w:spacing w:after="12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064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Danish Civil Registration System </w:t>
            </w:r>
          </w:p>
        </w:tc>
        <w:tc>
          <w:tcPr>
            <w:tcW w:w="3605" w:type="dxa"/>
            <w:tcBorders>
              <w:top w:val="nil"/>
            </w:tcBorders>
          </w:tcPr>
          <w:p w14:paraId="416AFEC9" w14:textId="2C377E9B" w:rsidR="00F32D5B" w:rsidRPr="00006407" w:rsidRDefault="00F32D5B" w:rsidP="009C4F3A">
            <w:pPr>
              <w:spacing w:after="12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064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Date and cause of death, age, </w:t>
            </w:r>
            <w:r w:rsidR="00F348A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ex</w:t>
            </w:r>
            <w:r w:rsidRPr="000064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, country of birth, linkage to family members, date of migration</w:t>
            </w:r>
          </w:p>
        </w:tc>
        <w:tc>
          <w:tcPr>
            <w:tcW w:w="2700" w:type="dxa"/>
            <w:tcBorders>
              <w:top w:val="nil"/>
            </w:tcBorders>
          </w:tcPr>
          <w:p w14:paraId="40BD40E2" w14:textId="77777777" w:rsidR="00F32D5B" w:rsidRPr="00006407" w:rsidRDefault="00F32D5B" w:rsidP="009C4F3A">
            <w:pPr>
              <w:spacing w:after="12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064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970-2016</w:t>
            </w:r>
          </w:p>
        </w:tc>
      </w:tr>
      <w:tr w:rsidR="00F32D5B" w14:paraId="7F09C54C" w14:textId="77777777" w:rsidTr="009C4F3A">
        <w:tc>
          <w:tcPr>
            <w:tcW w:w="2875" w:type="dxa"/>
            <w:vMerge/>
          </w:tcPr>
          <w:p w14:paraId="35647EA8" w14:textId="77777777" w:rsidR="00F32D5B" w:rsidRPr="00006407" w:rsidRDefault="00F32D5B" w:rsidP="009C4F3A">
            <w:pPr>
              <w:spacing w:after="12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3605" w:type="dxa"/>
          </w:tcPr>
          <w:p w14:paraId="6B5BCB5F" w14:textId="77777777" w:rsidR="00F32D5B" w:rsidRPr="00006407" w:rsidRDefault="00F32D5B" w:rsidP="009C4F3A">
            <w:pPr>
              <w:spacing w:after="12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064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arital status</w:t>
            </w:r>
          </w:p>
        </w:tc>
        <w:tc>
          <w:tcPr>
            <w:tcW w:w="2700" w:type="dxa"/>
          </w:tcPr>
          <w:p w14:paraId="3B95DB45" w14:textId="77777777" w:rsidR="00F32D5B" w:rsidRPr="00006407" w:rsidRDefault="00F32D5B" w:rsidP="009C4F3A">
            <w:pPr>
              <w:spacing w:after="12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064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972-2016</w:t>
            </w:r>
          </w:p>
        </w:tc>
      </w:tr>
      <w:tr w:rsidR="00F32D5B" w:rsidRPr="00F775B4" w14:paraId="5D5C7BEB" w14:textId="77777777" w:rsidTr="009C4F3A">
        <w:tc>
          <w:tcPr>
            <w:tcW w:w="2875" w:type="dxa"/>
          </w:tcPr>
          <w:p w14:paraId="34E2EFA5" w14:textId="77777777" w:rsidR="00F32D5B" w:rsidRPr="00006407" w:rsidRDefault="00F32D5B" w:rsidP="009C4F3A">
            <w:pPr>
              <w:spacing w:after="12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064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anish Hospital Register</w:t>
            </w:r>
          </w:p>
        </w:tc>
        <w:tc>
          <w:tcPr>
            <w:tcW w:w="3605" w:type="dxa"/>
          </w:tcPr>
          <w:p w14:paraId="01104A50" w14:textId="77777777" w:rsidR="00F32D5B" w:rsidRPr="00006407" w:rsidRDefault="00F32D5B" w:rsidP="009C4F3A">
            <w:pPr>
              <w:spacing w:after="12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064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nformation on inpatient and outpatient care (diagnosis, date)</w:t>
            </w:r>
          </w:p>
        </w:tc>
        <w:tc>
          <w:tcPr>
            <w:tcW w:w="2700" w:type="dxa"/>
          </w:tcPr>
          <w:p w14:paraId="68FF8978" w14:textId="77777777" w:rsidR="00F32D5B" w:rsidRPr="00006407" w:rsidRDefault="00F32D5B" w:rsidP="009C4F3A">
            <w:pPr>
              <w:spacing w:after="12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064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npatient care: 1977-2016</w:t>
            </w:r>
          </w:p>
          <w:p w14:paraId="2E49B975" w14:textId="77777777" w:rsidR="00F32D5B" w:rsidRPr="00006407" w:rsidRDefault="00F32D5B" w:rsidP="009C4F3A">
            <w:pPr>
              <w:spacing w:after="12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064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Outpatient care and </w:t>
            </w:r>
            <w:r w:rsidRPr="00006407">
              <w:rPr>
                <w:rFonts w:ascii="Times New Roman" w:hAnsi="Times New Roman" w:cs="Times New Roman"/>
                <w:color w:val="0A0A0A"/>
                <w:sz w:val="24"/>
                <w:szCs w:val="24"/>
                <w:shd w:val="clear" w:color="auto" w:fill="FEFEFE"/>
                <w:lang w:val="en-US"/>
              </w:rPr>
              <w:t>emergency department visits</w:t>
            </w:r>
            <w:r w:rsidRPr="000064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: 1995-2016</w:t>
            </w:r>
          </w:p>
        </w:tc>
      </w:tr>
      <w:tr w:rsidR="00F32D5B" w:rsidRPr="00F775B4" w14:paraId="7EDAC974" w14:textId="77777777" w:rsidTr="009C4F3A">
        <w:tc>
          <w:tcPr>
            <w:tcW w:w="2875" w:type="dxa"/>
          </w:tcPr>
          <w:p w14:paraId="400ACBF9" w14:textId="77777777" w:rsidR="00F32D5B" w:rsidRPr="00006407" w:rsidRDefault="00F32D5B" w:rsidP="009C4F3A">
            <w:pPr>
              <w:spacing w:after="12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064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Danish </w:t>
            </w:r>
            <w:r w:rsidRPr="004478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ral Psychiatric Register</w:t>
            </w:r>
          </w:p>
        </w:tc>
        <w:tc>
          <w:tcPr>
            <w:tcW w:w="3605" w:type="dxa"/>
          </w:tcPr>
          <w:p w14:paraId="793FF4FB" w14:textId="77777777" w:rsidR="00F32D5B" w:rsidRPr="00006407" w:rsidRDefault="00F32D5B" w:rsidP="009C4F3A">
            <w:pPr>
              <w:spacing w:after="12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064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nformation on inpatient and outpatient care for psychiatric disorders (diagnosis, date)⃰</w:t>
            </w:r>
          </w:p>
        </w:tc>
        <w:tc>
          <w:tcPr>
            <w:tcW w:w="2700" w:type="dxa"/>
          </w:tcPr>
          <w:p w14:paraId="25A6461C" w14:textId="77777777" w:rsidR="00F32D5B" w:rsidRPr="00006407" w:rsidRDefault="00F32D5B" w:rsidP="009C4F3A">
            <w:pPr>
              <w:spacing w:after="12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064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npatient care: 1969-2016</w:t>
            </w:r>
          </w:p>
          <w:p w14:paraId="76DC5CA3" w14:textId="77777777" w:rsidR="00F32D5B" w:rsidRPr="00006407" w:rsidRDefault="00F32D5B" w:rsidP="009C4F3A">
            <w:pPr>
              <w:spacing w:after="12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064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Outpatient care and </w:t>
            </w:r>
            <w:r w:rsidRPr="00006407">
              <w:rPr>
                <w:rFonts w:ascii="Times New Roman" w:hAnsi="Times New Roman" w:cs="Times New Roman"/>
                <w:color w:val="0A0A0A"/>
                <w:sz w:val="24"/>
                <w:szCs w:val="24"/>
                <w:shd w:val="clear" w:color="auto" w:fill="FEFEFE"/>
                <w:lang w:val="en-US"/>
              </w:rPr>
              <w:t>emergency department visits</w:t>
            </w:r>
            <w:r w:rsidRPr="000064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: 1995-2016 </w:t>
            </w:r>
          </w:p>
        </w:tc>
      </w:tr>
      <w:tr w:rsidR="00F32D5B" w14:paraId="1A65B4C2" w14:textId="77777777" w:rsidTr="009C4F3A">
        <w:tc>
          <w:tcPr>
            <w:tcW w:w="2875" w:type="dxa"/>
            <w:vMerge w:val="restart"/>
          </w:tcPr>
          <w:p w14:paraId="2A6F6B3E" w14:textId="77777777" w:rsidR="00F32D5B" w:rsidRPr="00006407" w:rsidRDefault="00F32D5B" w:rsidP="009C4F3A">
            <w:pPr>
              <w:spacing w:after="12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478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nish Integrated Database for Longitudinal Labor Market Research</w:t>
            </w:r>
          </w:p>
        </w:tc>
        <w:tc>
          <w:tcPr>
            <w:tcW w:w="3605" w:type="dxa"/>
          </w:tcPr>
          <w:p w14:paraId="0F71E5FE" w14:textId="77777777" w:rsidR="00F32D5B" w:rsidRPr="00006407" w:rsidRDefault="00F32D5B" w:rsidP="009C4F3A">
            <w:pPr>
              <w:spacing w:after="12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064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Income </w:t>
            </w:r>
          </w:p>
        </w:tc>
        <w:tc>
          <w:tcPr>
            <w:tcW w:w="2700" w:type="dxa"/>
          </w:tcPr>
          <w:p w14:paraId="1F910B28" w14:textId="77777777" w:rsidR="00F32D5B" w:rsidRPr="00006407" w:rsidRDefault="00F32D5B" w:rsidP="009C4F3A">
            <w:pPr>
              <w:spacing w:after="12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064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980-2015</w:t>
            </w:r>
          </w:p>
        </w:tc>
      </w:tr>
      <w:tr w:rsidR="00F32D5B" w14:paraId="343BAFC8" w14:textId="77777777" w:rsidTr="009C4F3A">
        <w:tc>
          <w:tcPr>
            <w:tcW w:w="2875" w:type="dxa"/>
            <w:vMerge/>
          </w:tcPr>
          <w:p w14:paraId="4AD424EF" w14:textId="77777777" w:rsidR="00F32D5B" w:rsidRPr="00447871" w:rsidRDefault="00F32D5B" w:rsidP="009C4F3A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05" w:type="dxa"/>
          </w:tcPr>
          <w:p w14:paraId="4799AFFA" w14:textId="77777777" w:rsidR="00F32D5B" w:rsidRPr="00006407" w:rsidRDefault="00F32D5B" w:rsidP="009C4F3A">
            <w:pPr>
              <w:spacing w:after="12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064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Education </w:t>
            </w:r>
          </w:p>
        </w:tc>
        <w:tc>
          <w:tcPr>
            <w:tcW w:w="2700" w:type="dxa"/>
          </w:tcPr>
          <w:p w14:paraId="6E00EAC6" w14:textId="77777777" w:rsidR="00F32D5B" w:rsidRPr="00006407" w:rsidRDefault="00F32D5B" w:rsidP="009C4F3A">
            <w:pPr>
              <w:spacing w:after="12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064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980-2016</w:t>
            </w:r>
          </w:p>
        </w:tc>
      </w:tr>
      <w:tr w:rsidR="00F32D5B" w14:paraId="627BF8D9" w14:textId="77777777" w:rsidTr="009C4F3A">
        <w:tc>
          <w:tcPr>
            <w:tcW w:w="2875" w:type="dxa"/>
            <w:vMerge w:val="restart"/>
            <w:shd w:val="clear" w:color="auto" w:fill="D9E2F3" w:themeFill="accent1" w:themeFillTint="33"/>
          </w:tcPr>
          <w:p w14:paraId="70D35D40" w14:textId="77777777" w:rsidR="00F32D5B" w:rsidRPr="00006407" w:rsidRDefault="00F32D5B" w:rsidP="009C4F3A">
            <w:pPr>
              <w:spacing w:after="12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064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wedish Medical Birth Register</w:t>
            </w:r>
          </w:p>
        </w:tc>
        <w:tc>
          <w:tcPr>
            <w:tcW w:w="3605" w:type="dxa"/>
            <w:shd w:val="clear" w:color="auto" w:fill="D9E2F3" w:themeFill="accent1" w:themeFillTint="33"/>
          </w:tcPr>
          <w:p w14:paraId="77AD5908" w14:textId="6800D2A7" w:rsidR="00F32D5B" w:rsidRPr="00006407" w:rsidRDefault="00F32D5B" w:rsidP="009C4F3A">
            <w:pPr>
              <w:spacing w:after="12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064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Child’s birth date and </w:t>
            </w:r>
            <w:r w:rsidR="00F348A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ex</w:t>
            </w:r>
            <w:r w:rsidRPr="000064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, pregestational and gestational hypertension and diabetes </w:t>
            </w:r>
          </w:p>
        </w:tc>
        <w:tc>
          <w:tcPr>
            <w:tcW w:w="2700" w:type="dxa"/>
            <w:shd w:val="clear" w:color="auto" w:fill="D9E2F3" w:themeFill="accent1" w:themeFillTint="33"/>
          </w:tcPr>
          <w:p w14:paraId="503D809D" w14:textId="77777777" w:rsidR="00F32D5B" w:rsidRPr="00006407" w:rsidRDefault="00F32D5B" w:rsidP="009C4F3A">
            <w:pPr>
              <w:spacing w:after="12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064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973-2014</w:t>
            </w:r>
          </w:p>
        </w:tc>
      </w:tr>
      <w:tr w:rsidR="00F32D5B" w:rsidRPr="00BC6497" w14:paraId="33FE3BA7" w14:textId="77777777" w:rsidTr="009C4F3A">
        <w:tc>
          <w:tcPr>
            <w:tcW w:w="2875" w:type="dxa"/>
            <w:vMerge/>
            <w:shd w:val="clear" w:color="auto" w:fill="D9E2F3" w:themeFill="accent1" w:themeFillTint="33"/>
          </w:tcPr>
          <w:p w14:paraId="490699AA" w14:textId="77777777" w:rsidR="00F32D5B" w:rsidRPr="00006407" w:rsidRDefault="00F32D5B" w:rsidP="009C4F3A">
            <w:pPr>
              <w:spacing w:after="12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3605" w:type="dxa"/>
            <w:shd w:val="clear" w:color="auto" w:fill="D9E2F3" w:themeFill="accent1" w:themeFillTint="33"/>
          </w:tcPr>
          <w:p w14:paraId="1D41D9C3" w14:textId="77777777" w:rsidR="00F32D5B" w:rsidRPr="00006407" w:rsidRDefault="00F32D5B" w:rsidP="009C4F3A">
            <w:pPr>
              <w:spacing w:after="12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064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aternal smoking in early pregnancy</w:t>
            </w:r>
          </w:p>
        </w:tc>
        <w:tc>
          <w:tcPr>
            <w:tcW w:w="2700" w:type="dxa"/>
            <w:shd w:val="clear" w:color="auto" w:fill="D9E2F3" w:themeFill="accent1" w:themeFillTint="33"/>
          </w:tcPr>
          <w:p w14:paraId="024BE0DD" w14:textId="77777777" w:rsidR="00F32D5B" w:rsidRPr="00006407" w:rsidRDefault="00F32D5B" w:rsidP="009C4F3A">
            <w:pPr>
              <w:spacing w:after="12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064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982-2014</w:t>
            </w:r>
          </w:p>
        </w:tc>
      </w:tr>
      <w:tr w:rsidR="00F32D5B" w:rsidRPr="00BC6497" w14:paraId="64206D09" w14:textId="77777777" w:rsidTr="009C4F3A">
        <w:tc>
          <w:tcPr>
            <w:tcW w:w="2875" w:type="dxa"/>
            <w:vMerge/>
            <w:shd w:val="clear" w:color="auto" w:fill="D9E2F3" w:themeFill="accent1" w:themeFillTint="33"/>
          </w:tcPr>
          <w:p w14:paraId="3B434672" w14:textId="77777777" w:rsidR="00F32D5B" w:rsidRPr="00006407" w:rsidRDefault="00F32D5B" w:rsidP="009C4F3A">
            <w:pPr>
              <w:spacing w:after="12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3605" w:type="dxa"/>
            <w:shd w:val="clear" w:color="auto" w:fill="D9E2F3" w:themeFill="accent1" w:themeFillTint="33"/>
          </w:tcPr>
          <w:p w14:paraId="1EF2468D" w14:textId="77777777" w:rsidR="00F32D5B" w:rsidRPr="00006407" w:rsidRDefault="00F32D5B" w:rsidP="009C4F3A">
            <w:pPr>
              <w:spacing w:after="12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064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Maternal body mass index in early </w:t>
            </w:r>
            <w:r w:rsidRPr="000064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pregnancy</w:t>
            </w:r>
          </w:p>
        </w:tc>
        <w:tc>
          <w:tcPr>
            <w:tcW w:w="2700" w:type="dxa"/>
            <w:shd w:val="clear" w:color="auto" w:fill="D9E2F3" w:themeFill="accent1" w:themeFillTint="33"/>
          </w:tcPr>
          <w:p w14:paraId="4F895F78" w14:textId="77777777" w:rsidR="00F32D5B" w:rsidRPr="00006407" w:rsidRDefault="00F32D5B" w:rsidP="009C4F3A">
            <w:pPr>
              <w:spacing w:after="12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064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1982-1989, 1992-2014</w:t>
            </w:r>
          </w:p>
        </w:tc>
      </w:tr>
      <w:tr w:rsidR="00F32D5B" w14:paraId="2E7884DE" w14:textId="77777777" w:rsidTr="009C4F3A">
        <w:tc>
          <w:tcPr>
            <w:tcW w:w="2875" w:type="dxa"/>
            <w:shd w:val="clear" w:color="auto" w:fill="D9E2F3" w:themeFill="accent1" w:themeFillTint="33"/>
          </w:tcPr>
          <w:p w14:paraId="4B03E86E" w14:textId="77777777" w:rsidR="00F32D5B" w:rsidRPr="00006407" w:rsidRDefault="00F32D5B" w:rsidP="009C4F3A">
            <w:pPr>
              <w:spacing w:after="12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064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wedish Multi-Generation Register</w:t>
            </w:r>
          </w:p>
        </w:tc>
        <w:tc>
          <w:tcPr>
            <w:tcW w:w="3605" w:type="dxa"/>
            <w:shd w:val="clear" w:color="auto" w:fill="D9E2F3" w:themeFill="accent1" w:themeFillTint="33"/>
          </w:tcPr>
          <w:p w14:paraId="6FF8AEF5" w14:textId="77777777" w:rsidR="00F32D5B" w:rsidRPr="00006407" w:rsidRDefault="00F32D5B" w:rsidP="009C4F3A">
            <w:pPr>
              <w:spacing w:after="12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064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inkage to relatives</w:t>
            </w:r>
          </w:p>
        </w:tc>
        <w:tc>
          <w:tcPr>
            <w:tcW w:w="2700" w:type="dxa"/>
            <w:shd w:val="clear" w:color="auto" w:fill="D9E2F3" w:themeFill="accent1" w:themeFillTint="33"/>
          </w:tcPr>
          <w:p w14:paraId="325CD588" w14:textId="77777777" w:rsidR="00F32D5B" w:rsidRPr="00006407" w:rsidRDefault="00F32D5B" w:rsidP="009C4F3A">
            <w:pPr>
              <w:spacing w:after="12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064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961-2014†</w:t>
            </w:r>
          </w:p>
        </w:tc>
      </w:tr>
      <w:tr w:rsidR="00F32D5B" w:rsidRPr="00AF3F32" w14:paraId="1302BC02" w14:textId="77777777" w:rsidTr="009C4F3A">
        <w:tc>
          <w:tcPr>
            <w:tcW w:w="2875" w:type="dxa"/>
            <w:shd w:val="clear" w:color="auto" w:fill="D9E2F3" w:themeFill="accent1" w:themeFillTint="33"/>
          </w:tcPr>
          <w:p w14:paraId="608E16E8" w14:textId="77777777" w:rsidR="00F32D5B" w:rsidRPr="00006407" w:rsidRDefault="00F32D5B" w:rsidP="009C4F3A">
            <w:pPr>
              <w:spacing w:after="12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064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wedish Total Population Register</w:t>
            </w:r>
          </w:p>
        </w:tc>
        <w:tc>
          <w:tcPr>
            <w:tcW w:w="3605" w:type="dxa"/>
            <w:shd w:val="clear" w:color="auto" w:fill="D9E2F3" w:themeFill="accent1" w:themeFillTint="33"/>
          </w:tcPr>
          <w:p w14:paraId="4611AF74" w14:textId="029E426A" w:rsidR="00F32D5B" w:rsidRPr="00006407" w:rsidRDefault="00F348A6" w:rsidP="009C4F3A">
            <w:pPr>
              <w:spacing w:after="12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ex</w:t>
            </w:r>
            <w:r w:rsidR="00F32D5B" w:rsidRPr="000064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, birth year, marital status, country of birth, date of migration</w:t>
            </w:r>
          </w:p>
        </w:tc>
        <w:tc>
          <w:tcPr>
            <w:tcW w:w="2700" w:type="dxa"/>
            <w:shd w:val="clear" w:color="auto" w:fill="D9E2F3" w:themeFill="accent1" w:themeFillTint="33"/>
          </w:tcPr>
          <w:p w14:paraId="2F84C192" w14:textId="77777777" w:rsidR="00F32D5B" w:rsidRPr="00006407" w:rsidRDefault="00F32D5B" w:rsidP="009C4F3A">
            <w:pPr>
              <w:spacing w:after="12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064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973-2014</w:t>
            </w:r>
          </w:p>
        </w:tc>
      </w:tr>
      <w:tr w:rsidR="00F32D5B" w14:paraId="2D6BFEFF" w14:textId="77777777" w:rsidTr="009C4F3A">
        <w:tc>
          <w:tcPr>
            <w:tcW w:w="2875" w:type="dxa"/>
            <w:shd w:val="clear" w:color="auto" w:fill="D9E2F3" w:themeFill="accent1" w:themeFillTint="33"/>
          </w:tcPr>
          <w:p w14:paraId="6AF35484" w14:textId="77777777" w:rsidR="00F32D5B" w:rsidRPr="00006407" w:rsidRDefault="00F32D5B" w:rsidP="009C4F3A">
            <w:pPr>
              <w:spacing w:after="12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064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wedish Cause of Death Register</w:t>
            </w:r>
          </w:p>
        </w:tc>
        <w:tc>
          <w:tcPr>
            <w:tcW w:w="3605" w:type="dxa"/>
            <w:shd w:val="clear" w:color="auto" w:fill="D9E2F3" w:themeFill="accent1" w:themeFillTint="33"/>
          </w:tcPr>
          <w:p w14:paraId="13FE4A36" w14:textId="77777777" w:rsidR="00F32D5B" w:rsidRPr="00006407" w:rsidRDefault="00F32D5B" w:rsidP="009C4F3A">
            <w:pPr>
              <w:spacing w:after="12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064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ate and cause of death</w:t>
            </w:r>
          </w:p>
        </w:tc>
        <w:tc>
          <w:tcPr>
            <w:tcW w:w="2700" w:type="dxa"/>
            <w:shd w:val="clear" w:color="auto" w:fill="D9E2F3" w:themeFill="accent1" w:themeFillTint="33"/>
          </w:tcPr>
          <w:p w14:paraId="1D71AFA5" w14:textId="77777777" w:rsidR="00F32D5B" w:rsidRPr="00006407" w:rsidRDefault="00F32D5B" w:rsidP="009C4F3A">
            <w:pPr>
              <w:spacing w:after="12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064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952-2014</w:t>
            </w:r>
          </w:p>
        </w:tc>
      </w:tr>
      <w:tr w:rsidR="00F32D5B" w:rsidRPr="00F775B4" w14:paraId="4ECCD4B6" w14:textId="77777777" w:rsidTr="009C4F3A">
        <w:tc>
          <w:tcPr>
            <w:tcW w:w="2875" w:type="dxa"/>
            <w:shd w:val="clear" w:color="auto" w:fill="D9E2F3" w:themeFill="accent1" w:themeFillTint="33"/>
          </w:tcPr>
          <w:p w14:paraId="23223D01" w14:textId="77777777" w:rsidR="00F32D5B" w:rsidRPr="00006407" w:rsidRDefault="00F32D5B" w:rsidP="009C4F3A">
            <w:pPr>
              <w:spacing w:after="12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064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wedish Patient Register</w:t>
            </w:r>
          </w:p>
        </w:tc>
        <w:tc>
          <w:tcPr>
            <w:tcW w:w="3605" w:type="dxa"/>
            <w:shd w:val="clear" w:color="auto" w:fill="D9E2F3" w:themeFill="accent1" w:themeFillTint="33"/>
          </w:tcPr>
          <w:p w14:paraId="738B03F6" w14:textId="77777777" w:rsidR="00F32D5B" w:rsidRPr="00006407" w:rsidRDefault="00F32D5B" w:rsidP="009C4F3A">
            <w:pPr>
              <w:spacing w:after="12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064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nformation on inpatient and specialized outpatient care (diagnosis, date)</w:t>
            </w:r>
          </w:p>
        </w:tc>
        <w:tc>
          <w:tcPr>
            <w:tcW w:w="2700" w:type="dxa"/>
            <w:shd w:val="clear" w:color="auto" w:fill="D9E2F3" w:themeFill="accent1" w:themeFillTint="33"/>
          </w:tcPr>
          <w:p w14:paraId="3723E1D7" w14:textId="77777777" w:rsidR="00F32D5B" w:rsidRPr="00006407" w:rsidRDefault="00F32D5B" w:rsidP="009C4F3A">
            <w:pPr>
              <w:spacing w:after="12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064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npatient care: 1969-2014</w:t>
            </w:r>
          </w:p>
          <w:p w14:paraId="769BB71D" w14:textId="77777777" w:rsidR="00F32D5B" w:rsidRPr="00006407" w:rsidRDefault="00F32D5B" w:rsidP="009C4F3A">
            <w:pPr>
              <w:spacing w:after="12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064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ospital-based outpatient care: 2001-2014‡</w:t>
            </w:r>
          </w:p>
        </w:tc>
      </w:tr>
      <w:tr w:rsidR="00F32D5B" w14:paraId="430926CC" w14:textId="77777777" w:rsidTr="009C4F3A">
        <w:tc>
          <w:tcPr>
            <w:tcW w:w="2875" w:type="dxa"/>
            <w:shd w:val="clear" w:color="auto" w:fill="D9E2F3" w:themeFill="accent1" w:themeFillTint="33"/>
          </w:tcPr>
          <w:p w14:paraId="230929A7" w14:textId="77777777" w:rsidR="00F32D5B" w:rsidRPr="00006407" w:rsidRDefault="00F32D5B" w:rsidP="009C4F3A">
            <w:pPr>
              <w:spacing w:after="12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064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wedish Education Register</w:t>
            </w:r>
          </w:p>
        </w:tc>
        <w:tc>
          <w:tcPr>
            <w:tcW w:w="3605" w:type="dxa"/>
            <w:shd w:val="clear" w:color="auto" w:fill="D9E2F3" w:themeFill="accent1" w:themeFillTint="33"/>
          </w:tcPr>
          <w:p w14:paraId="318FB5D9" w14:textId="77777777" w:rsidR="00F32D5B" w:rsidRPr="00006407" w:rsidRDefault="00F32D5B" w:rsidP="009C4F3A">
            <w:pPr>
              <w:spacing w:after="12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064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Education </w:t>
            </w:r>
          </w:p>
        </w:tc>
        <w:tc>
          <w:tcPr>
            <w:tcW w:w="2700" w:type="dxa"/>
            <w:shd w:val="clear" w:color="auto" w:fill="D9E2F3" w:themeFill="accent1" w:themeFillTint="33"/>
          </w:tcPr>
          <w:p w14:paraId="714018ED" w14:textId="77777777" w:rsidR="00F32D5B" w:rsidRPr="00006407" w:rsidRDefault="00F32D5B" w:rsidP="009C4F3A">
            <w:pPr>
              <w:spacing w:after="12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064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990-2014</w:t>
            </w:r>
          </w:p>
        </w:tc>
      </w:tr>
      <w:tr w:rsidR="00F32D5B" w14:paraId="0BF011AA" w14:textId="77777777" w:rsidTr="009C4F3A">
        <w:tc>
          <w:tcPr>
            <w:tcW w:w="2875" w:type="dxa"/>
            <w:shd w:val="clear" w:color="auto" w:fill="D9E2F3" w:themeFill="accent1" w:themeFillTint="33"/>
          </w:tcPr>
          <w:p w14:paraId="51222CC3" w14:textId="77777777" w:rsidR="00F32D5B" w:rsidRPr="00006407" w:rsidRDefault="00F32D5B" w:rsidP="009C4F3A">
            <w:pPr>
              <w:spacing w:after="12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064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wedish Register of Incomes and Taxes</w:t>
            </w:r>
          </w:p>
        </w:tc>
        <w:tc>
          <w:tcPr>
            <w:tcW w:w="3605" w:type="dxa"/>
            <w:shd w:val="clear" w:color="auto" w:fill="D9E2F3" w:themeFill="accent1" w:themeFillTint="33"/>
          </w:tcPr>
          <w:p w14:paraId="271C07B6" w14:textId="77777777" w:rsidR="00F32D5B" w:rsidRPr="00006407" w:rsidRDefault="00F32D5B" w:rsidP="009C4F3A">
            <w:pPr>
              <w:spacing w:after="12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064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Income </w:t>
            </w:r>
          </w:p>
        </w:tc>
        <w:tc>
          <w:tcPr>
            <w:tcW w:w="2700" w:type="dxa"/>
            <w:shd w:val="clear" w:color="auto" w:fill="D9E2F3" w:themeFill="accent1" w:themeFillTint="33"/>
          </w:tcPr>
          <w:p w14:paraId="7960A6E8" w14:textId="77777777" w:rsidR="00F32D5B" w:rsidRPr="00006407" w:rsidRDefault="00F32D5B" w:rsidP="009C4F3A">
            <w:pPr>
              <w:spacing w:after="12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064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972-2014</w:t>
            </w:r>
          </w:p>
        </w:tc>
      </w:tr>
    </w:tbl>
    <w:p w14:paraId="13E25225" w14:textId="77777777" w:rsidR="00F32D5B" w:rsidRDefault="00F32D5B" w:rsidP="00F32D5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3732D0">
        <w:rPr>
          <w:rFonts w:ascii="Times New Roman" w:hAnsi="Times New Roman" w:cs="Times New Roman"/>
          <w:sz w:val="20"/>
          <w:szCs w:val="20"/>
          <w:lang w:val="en-US"/>
        </w:rPr>
        <w:t>*All psychiatric inpatient, outpatient and emergency department contacts in Denmark have been reported to the National Hospital Register since 1995.</w:t>
      </w:r>
    </w:p>
    <w:p w14:paraId="2E691A13" w14:textId="77777777" w:rsidR="00690F7B" w:rsidRDefault="00690F7B" w:rsidP="00690F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†Individuals born in 1932 or later and alive on January 1,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1961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or registered later in Sweden are included as index persons in the Multi-Generation Register.</w:t>
      </w:r>
    </w:p>
    <w:p w14:paraId="083B05CC" w14:textId="77777777" w:rsidR="00F32D5B" w:rsidRDefault="00F32D5B" w:rsidP="00F32D5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‡The coverage of hospital-based outpatient care is approximately 80%.  </w:t>
      </w:r>
    </w:p>
    <w:p w14:paraId="22553F9A" w14:textId="4BA7AF25" w:rsidR="00F32D5B" w:rsidRPr="00F32D5B" w:rsidRDefault="00F32D5B">
      <w:pPr>
        <w:rPr>
          <w:rFonts w:ascii="Times New Roman" w:hAnsi="Times New Roman" w:cs="Times New Roman"/>
          <w:b/>
          <w:sz w:val="24"/>
          <w:lang w:val="en-US"/>
        </w:rPr>
      </w:pPr>
    </w:p>
    <w:sectPr w:rsidR="00F32D5B" w:rsidRPr="00F32D5B" w:rsidSect="006F6D84">
      <w:pgSz w:w="11906" w:h="16838"/>
      <w:pgMar w:top="1411" w:right="1411" w:bottom="1411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8428A2"/>
    <w:multiLevelType w:val="hybridMultilevel"/>
    <w:tmpl w:val="5B9AAFD6"/>
    <w:lvl w:ilvl="0" w:tplc="17BAB6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  <w:sz w:val="18"/>
        <w:szCs w:val="18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wNTcyNzM0MrcwMTNU0lEKTi0uzszPAykwqwUAdLMpdywAAAA="/>
  </w:docVars>
  <w:rsids>
    <w:rsidRoot w:val="00F32D5B"/>
    <w:rsid w:val="00006407"/>
    <w:rsid w:val="001A77AC"/>
    <w:rsid w:val="002A0C01"/>
    <w:rsid w:val="00363430"/>
    <w:rsid w:val="00447871"/>
    <w:rsid w:val="00690F7B"/>
    <w:rsid w:val="007D7E35"/>
    <w:rsid w:val="00D53F52"/>
    <w:rsid w:val="00F038F5"/>
    <w:rsid w:val="00F32D5B"/>
    <w:rsid w:val="00F348A6"/>
    <w:rsid w:val="00F77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564C4"/>
  <w15:chartTrackingRefBased/>
  <w15:docId w15:val="{22B12646-B5C3-47E6-AA72-12785AA70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2D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2D5B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SimSun" w:hAnsi="Calibri" w:cs="Calibri"/>
      <w:kern w:val="3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32D5B"/>
    <w:pPr>
      <w:ind w:left="720"/>
      <w:contextualSpacing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3</Words>
  <Characters>1768</Characters>
  <Application>Microsoft Office Word</Application>
  <DocSecurity>0</DocSecurity>
  <Lines>14</Lines>
  <Paragraphs>4</Paragraphs>
  <ScaleCrop>false</ScaleCrop>
  <Company/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g Wei</dc:creator>
  <cp:keywords/>
  <dc:description/>
  <cp:lastModifiedBy>Dang Wei</cp:lastModifiedBy>
  <cp:revision>3</cp:revision>
  <dcterms:created xsi:type="dcterms:W3CDTF">2021-08-25T17:18:00Z</dcterms:created>
  <dcterms:modified xsi:type="dcterms:W3CDTF">2021-08-31T14:34:00Z</dcterms:modified>
</cp:coreProperties>
</file>